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546EC" w14:textId="3C7107AD" w:rsidR="00B52A8E" w:rsidRPr="003C42E9" w:rsidRDefault="003C42E9" w:rsidP="003C42E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3C42E9">
        <w:rPr>
          <w:rFonts w:ascii="Arial" w:hAnsi="Arial" w:cs="Arial"/>
          <w:sz w:val="24"/>
          <w:szCs w:val="24"/>
        </w:rPr>
        <w:t xml:space="preserve">upplemental </w:t>
      </w:r>
      <w:r w:rsidR="00B52A8E" w:rsidRPr="003C42E9">
        <w:rPr>
          <w:rFonts w:ascii="Arial" w:hAnsi="Arial" w:cs="Arial"/>
          <w:sz w:val="24"/>
          <w:szCs w:val="24"/>
        </w:rPr>
        <w:t>Table 2 Used Non</w:t>
      </w:r>
      <w:r w:rsidRPr="003C42E9">
        <w:rPr>
          <w:rFonts w:ascii="Arial" w:hAnsi="Arial" w:cs="Arial"/>
          <w:sz w:val="24"/>
          <w:szCs w:val="24"/>
        </w:rPr>
        <w:t>-</w:t>
      </w:r>
      <w:r w:rsidR="00B52A8E" w:rsidRPr="003C42E9">
        <w:rPr>
          <w:rFonts w:ascii="Arial" w:hAnsi="Arial" w:cs="Arial"/>
          <w:sz w:val="24"/>
          <w:szCs w:val="24"/>
        </w:rPr>
        <w:t>pharmacological Interventions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4317"/>
        <w:gridCol w:w="4313"/>
      </w:tblGrid>
      <w:tr w:rsidR="00B52A8E" w:rsidRPr="003C42E9" w14:paraId="30E8CD4F" w14:textId="77777777" w:rsidTr="003C42E9">
        <w:tc>
          <w:tcPr>
            <w:tcW w:w="4317" w:type="dxa"/>
          </w:tcPr>
          <w:p w14:paraId="55BEA63F" w14:textId="77777777" w:rsidR="00B52A8E" w:rsidRPr="003C42E9" w:rsidRDefault="00B52A8E" w:rsidP="003C42E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42E9">
              <w:rPr>
                <w:rFonts w:ascii="Arial" w:hAnsi="Arial" w:cs="Arial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4313" w:type="dxa"/>
          </w:tcPr>
          <w:p w14:paraId="0DFCA8EA" w14:textId="0432005B" w:rsidR="00B52A8E" w:rsidRPr="003C42E9" w:rsidRDefault="004D3C15" w:rsidP="004D3C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 N=140</w:t>
            </w:r>
          </w:p>
        </w:tc>
      </w:tr>
      <w:tr w:rsidR="00B52A8E" w:rsidRPr="003C42E9" w14:paraId="28F58C41" w14:textId="77777777" w:rsidTr="003C42E9">
        <w:tc>
          <w:tcPr>
            <w:tcW w:w="4317" w:type="dxa"/>
          </w:tcPr>
          <w:p w14:paraId="6E19214B" w14:textId="2B631D11" w:rsidR="00B52A8E" w:rsidRPr="003C42E9" w:rsidRDefault="003C42E9" w:rsidP="003C42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ental Presence</w:t>
            </w:r>
          </w:p>
        </w:tc>
        <w:tc>
          <w:tcPr>
            <w:tcW w:w="4313" w:type="dxa"/>
          </w:tcPr>
          <w:p w14:paraId="551F3308" w14:textId="57404612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37 (26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6F040220" w14:textId="77777777" w:rsidTr="003C42E9">
        <w:tc>
          <w:tcPr>
            <w:tcW w:w="4317" w:type="dxa"/>
          </w:tcPr>
          <w:p w14:paraId="6F1264FD" w14:textId="10CB6D4B" w:rsidR="00B52A8E" w:rsidRPr="003C42E9" w:rsidRDefault="003C42E9" w:rsidP="003C42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olvement of m</w:t>
            </w:r>
            <w:r w:rsidR="00B52A8E" w:rsidRPr="003C42E9">
              <w:rPr>
                <w:rFonts w:ascii="Arial" w:hAnsi="Arial" w:cs="Arial"/>
                <w:sz w:val="24"/>
                <w:szCs w:val="24"/>
              </w:rPr>
              <w:t>usic</w:t>
            </w:r>
          </w:p>
        </w:tc>
        <w:tc>
          <w:tcPr>
            <w:tcW w:w="4313" w:type="dxa"/>
          </w:tcPr>
          <w:p w14:paraId="2FB933C6" w14:textId="57CD12A7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19 (14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1945E6A8" w14:textId="77777777" w:rsidTr="003C42E9">
        <w:tc>
          <w:tcPr>
            <w:tcW w:w="4317" w:type="dxa"/>
          </w:tcPr>
          <w:p w14:paraId="07D2859B" w14:textId="77777777" w:rsidR="00B52A8E" w:rsidRPr="003C42E9" w:rsidRDefault="00B52A8E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Clown</w:t>
            </w:r>
          </w:p>
        </w:tc>
        <w:tc>
          <w:tcPr>
            <w:tcW w:w="4313" w:type="dxa"/>
          </w:tcPr>
          <w:p w14:paraId="325C4814" w14:textId="71518301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17 (12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266EC18E" w14:textId="77777777" w:rsidTr="003C42E9">
        <w:tc>
          <w:tcPr>
            <w:tcW w:w="4317" w:type="dxa"/>
          </w:tcPr>
          <w:p w14:paraId="29AE8822" w14:textId="77777777" w:rsidR="00B52A8E" w:rsidRPr="003C42E9" w:rsidRDefault="00B52A8E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Toy</w:t>
            </w:r>
          </w:p>
        </w:tc>
        <w:tc>
          <w:tcPr>
            <w:tcW w:w="4313" w:type="dxa"/>
          </w:tcPr>
          <w:p w14:paraId="27A956AC" w14:textId="5F1BC49B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15 (11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63F91D5C" w14:textId="77777777" w:rsidTr="003C42E9">
        <w:tc>
          <w:tcPr>
            <w:tcW w:w="4317" w:type="dxa"/>
          </w:tcPr>
          <w:p w14:paraId="0204197D" w14:textId="77777777" w:rsidR="00B52A8E" w:rsidRPr="003C42E9" w:rsidRDefault="00B52A8E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Video</w:t>
            </w:r>
          </w:p>
        </w:tc>
        <w:tc>
          <w:tcPr>
            <w:tcW w:w="4313" w:type="dxa"/>
          </w:tcPr>
          <w:p w14:paraId="72528D06" w14:textId="47526944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7 (5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57738595" w14:textId="77777777" w:rsidTr="003C42E9">
        <w:tc>
          <w:tcPr>
            <w:tcW w:w="4317" w:type="dxa"/>
          </w:tcPr>
          <w:p w14:paraId="66E83EB1" w14:textId="77777777" w:rsidR="00B52A8E" w:rsidRPr="003C42E9" w:rsidRDefault="00B52A8E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Suggestion/distraction</w:t>
            </w:r>
          </w:p>
        </w:tc>
        <w:tc>
          <w:tcPr>
            <w:tcW w:w="4313" w:type="dxa"/>
          </w:tcPr>
          <w:p w14:paraId="76B9F832" w14:textId="3F9D3251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6 (4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3BE2D7E8" w14:textId="77777777" w:rsidTr="003C42E9">
        <w:tc>
          <w:tcPr>
            <w:tcW w:w="4317" w:type="dxa"/>
          </w:tcPr>
          <w:p w14:paraId="05D882DE" w14:textId="77777777" w:rsidR="00B52A8E" w:rsidRPr="003C42E9" w:rsidRDefault="00B52A8E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Games</w:t>
            </w:r>
          </w:p>
        </w:tc>
        <w:tc>
          <w:tcPr>
            <w:tcW w:w="4313" w:type="dxa"/>
          </w:tcPr>
          <w:p w14:paraId="5E213B0A" w14:textId="0CA01463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3 (2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3D5D37BC" w14:textId="77777777" w:rsidTr="003C42E9">
        <w:tc>
          <w:tcPr>
            <w:tcW w:w="4317" w:type="dxa"/>
          </w:tcPr>
          <w:p w14:paraId="0881C0FE" w14:textId="77777777" w:rsidR="00B52A8E" w:rsidRPr="003C42E9" w:rsidRDefault="00B52A8E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Hypnosis</w:t>
            </w:r>
          </w:p>
        </w:tc>
        <w:tc>
          <w:tcPr>
            <w:tcW w:w="4313" w:type="dxa"/>
          </w:tcPr>
          <w:p w14:paraId="74D57E5A" w14:textId="743ACDF6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1 (1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52A8E" w:rsidRPr="003C42E9" w14:paraId="656A8BE1" w14:textId="77777777" w:rsidTr="003C42E9">
        <w:tc>
          <w:tcPr>
            <w:tcW w:w="4317" w:type="dxa"/>
          </w:tcPr>
          <w:p w14:paraId="3C2FF67F" w14:textId="617ACE0A" w:rsidR="00B52A8E" w:rsidRPr="003C42E9" w:rsidRDefault="008E2CF7" w:rsidP="003C42E9">
            <w:pPr>
              <w:rPr>
                <w:rFonts w:ascii="Arial" w:hAnsi="Arial" w:cs="Arial"/>
                <w:sz w:val="24"/>
                <w:szCs w:val="24"/>
              </w:rPr>
            </w:pPr>
            <w:r w:rsidRPr="008E2CF7">
              <w:rPr>
                <w:rFonts w:ascii="Arial" w:hAnsi="Arial" w:cs="Arial"/>
                <w:sz w:val="24"/>
                <w:szCs w:val="24"/>
              </w:rPr>
              <w:t>Miscellaneous</w:t>
            </w:r>
          </w:p>
        </w:tc>
        <w:tc>
          <w:tcPr>
            <w:tcW w:w="4313" w:type="dxa"/>
          </w:tcPr>
          <w:p w14:paraId="17103FC1" w14:textId="0EFC58D2" w:rsidR="00B52A8E" w:rsidRPr="003C42E9" w:rsidRDefault="00B52A8E" w:rsidP="004D3C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2E9">
              <w:rPr>
                <w:rFonts w:ascii="Arial" w:hAnsi="Arial" w:cs="Arial"/>
                <w:sz w:val="24"/>
                <w:szCs w:val="24"/>
              </w:rPr>
              <w:t>5 (4</w:t>
            </w:r>
            <w:r w:rsidR="004D3C15">
              <w:rPr>
                <w:rFonts w:ascii="Arial" w:hAnsi="Arial" w:cs="Arial"/>
                <w:sz w:val="24"/>
                <w:szCs w:val="24"/>
              </w:rPr>
              <w:t>%</w:t>
            </w:r>
            <w:r w:rsidRPr="003C42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3AA1AD70" w14:textId="224545EC" w:rsidR="003C42E9" w:rsidRPr="003C42E9" w:rsidRDefault="003C42E9" w:rsidP="003C42E9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C42E9">
        <w:rPr>
          <w:rFonts w:ascii="Arial" w:hAnsi="Arial" w:cs="Arial"/>
          <w:color w:val="000000" w:themeColor="text1"/>
          <w:sz w:val="24"/>
          <w:szCs w:val="24"/>
          <w:lang w:val="en-GB"/>
        </w:rPr>
        <w:t>Values are presented as number (proportion). Multiple answers were possible.</w:t>
      </w:r>
    </w:p>
    <w:p w14:paraId="43851C7E" w14:textId="77777777" w:rsidR="00B52A8E" w:rsidRDefault="00B52A8E" w:rsidP="00B52A8E"/>
    <w:p w14:paraId="64A2DADF" w14:textId="77777777" w:rsidR="00870264" w:rsidRDefault="00870264"/>
    <w:sectPr w:rsidR="00870264" w:rsidSect="00B52A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8E"/>
    <w:rsid w:val="000A4D9A"/>
    <w:rsid w:val="003C42E9"/>
    <w:rsid w:val="00401AA4"/>
    <w:rsid w:val="004B63F3"/>
    <w:rsid w:val="004D3C15"/>
    <w:rsid w:val="00523487"/>
    <w:rsid w:val="00586F94"/>
    <w:rsid w:val="006622FF"/>
    <w:rsid w:val="00691323"/>
    <w:rsid w:val="006E657C"/>
    <w:rsid w:val="006E776D"/>
    <w:rsid w:val="007C1985"/>
    <w:rsid w:val="00846A66"/>
    <w:rsid w:val="00870264"/>
    <w:rsid w:val="008960F0"/>
    <w:rsid w:val="008E2CF7"/>
    <w:rsid w:val="00AA08AA"/>
    <w:rsid w:val="00B52A8E"/>
    <w:rsid w:val="00B90416"/>
    <w:rsid w:val="00DA7FCD"/>
    <w:rsid w:val="00E92D95"/>
    <w:rsid w:val="00ED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7BE3B9"/>
  <w15:chartTrackingRefBased/>
  <w15:docId w15:val="{2DBE46E7-39C9-0C48-B5E0-96C9E23E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2A8E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2A8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2A8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2A8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2A8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2A8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2A8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2A8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2A8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2A8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2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2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2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2A8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2A8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2A8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2A8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2A8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2A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2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52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2A8E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2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2A8E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52A8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2A8E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52A8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2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2A8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2A8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B52A8E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3C42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blewski</dc:creator>
  <cp:keywords/>
  <dc:description/>
  <cp:lastModifiedBy>Armin Sablewski</cp:lastModifiedBy>
  <cp:revision>5</cp:revision>
  <dcterms:created xsi:type="dcterms:W3CDTF">2025-04-03T14:14:00Z</dcterms:created>
  <dcterms:modified xsi:type="dcterms:W3CDTF">2025-04-06T16:10:00Z</dcterms:modified>
</cp:coreProperties>
</file>